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E15A6" w14:textId="77777777" w:rsidR="00EE5987" w:rsidRPr="00EE5987" w:rsidRDefault="00EE5987" w:rsidP="00EE5987">
      <w:pPr>
        <w:keepNext/>
        <w:keepLines/>
        <w:spacing w:before="200" w:after="0" w:line="240" w:lineRule="auto"/>
        <w:outlineLvl w:val="0"/>
        <w:rPr>
          <w:rFonts w:ascii="Cambria" w:eastAsia="Calibri" w:hAnsi="Cambria" w:cs="Calibri"/>
          <w:b/>
          <w:color w:val="4F81BD"/>
          <w:kern w:val="0"/>
          <w:sz w:val="26"/>
          <w:szCs w:val="26"/>
          <w:lang w:val="en-US" w:eastAsia="es-ES"/>
          <w14:ligatures w14:val="none"/>
        </w:rPr>
      </w:pPr>
      <w:r w:rsidRPr="00EE5987">
        <w:rPr>
          <w:rFonts w:ascii="Cambria" w:eastAsia="Calibri" w:hAnsi="Cambria" w:cs="Calibri"/>
          <w:b/>
          <w:color w:val="4F81BD"/>
          <w:kern w:val="0"/>
          <w:sz w:val="26"/>
          <w:szCs w:val="26"/>
          <w:lang w:val="en-US" w:eastAsia="es-ES"/>
          <w14:ligatures w14:val="none"/>
        </w:rPr>
        <w:t>Supplementary material</w:t>
      </w:r>
    </w:p>
    <w:p w14:paraId="6A1184A7" w14:textId="7F29C016" w:rsidR="00EE5987" w:rsidRPr="00EE5987" w:rsidRDefault="00B11E98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US"/>
        </w:rPr>
      </w:pPr>
      <w:r>
        <w:rPr>
          <w:rFonts w:ascii="Cambria" w:hAnsi="Cambria" w:cs="Calibri"/>
          <w:color w:val="000000"/>
          <w:kern w:val="0"/>
          <w:lang w:val="en-US"/>
        </w:rPr>
        <w:t xml:space="preserve">Multimedia Appendix </w:t>
      </w:r>
      <w:r w:rsidR="00456374">
        <w:rPr>
          <w:rFonts w:ascii="Cambria" w:hAnsi="Cambria" w:cs="Calibri"/>
          <w:color w:val="000000"/>
          <w:kern w:val="0"/>
          <w:lang w:val="en-US"/>
        </w:rPr>
        <w:t>3</w:t>
      </w:r>
      <w:r>
        <w:rPr>
          <w:rFonts w:ascii="Cambria" w:hAnsi="Cambria" w:cs="Calibri"/>
          <w:color w:val="000000"/>
          <w:kern w:val="0"/>
          <w:lang w:val="en-US"/>
        </w:rPr>
        <w:t xml:space="preserve">. </w:t>
      </w:r>
      <w:proofErr w:type="spellStart"/>
      <w:r w:rsidR="00EE5987" w:rsidRPr="00EE5987">
        <w:rPr>
          <w:rFonts w:ascii="Cambria" w:hAnsi="Cambria" w:cs="Calibri"/>
          <w:color w:val="000000"/>
          <w:kern w:val="0"/>
          <w:lang w:val="en-US"/>
        </w:rPr>
        <w:t>iCARE</w:t>
      </w:r>
      <w:proofErr w:type="spellEnd"/>
      <w:r w:rsidR="00EE5987" w:rsidRPr="00EE5987">
        <w:rPr>
          <w:rFonts w:ascii="Cambria" w:hAnsi="Cambria" w:cs="Calibri"/>
          <w:color w:val="000000"/>
          <w:kern w:val="0"/>
          <w:lang w:val="en-US"/>
        </w:rPr>
        <w:t xml:space="preserve">-PD Questionnaire example for </w:t>
      </w:r>
      <w:proofErr w:type="spellStart"/>
      <w:r w:rsidR="00EE5987" w:rsidRPr="00EE5987">
        <w:rPr>
          <w:rFonts w:ascii="Cambria" w:hAnsi="Cambria" w:cs="Calibri"/>
          <w:color w:val="000000"/>
          <w:kern w:val="0"/>
          <w:lang w:val="en-US"/>
        </w:rPr>
        <w:t>Mooveo</w:t>
      </w:r>
      <w:proofErr w:type="spellEnd"/>
    </w:p>
    <w:p w14:paraId="3D1AE48B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 w:cs="Calibri"/>
          <w:color w:val="000000"/>
          <w:kern w:val="0"/>
          <w:lang w:val="en-US"/>
        </w:rPr>
        <w:t xml:space="preserve">A. These questions are rated as follows: </w:t>
      </w:r>
      <w:r w:rsidRPr="00EE5987">
        <w:rPr>
          <w:rFonts w:ascii="Cambria" w:hAnsi="Cambria"/>
          <w:lang w:val="en-US"/>
        </w:rPr>
        <w:t>Strongly agree – Agree – Neither or N/A – Disagree – Strongly disagree</w:t>
      </w:r>
    </w:p>
    <w:p w14:paraId="4BBE7539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1.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provides my healthcare needs related to my condition.</w:t>
      </w:r>
    </w:p>
    <w:p w14:paraId="64A3E58B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2. It is simple to use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</w:p>
    <w:p w14:paraId="7EA9FD87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3. It is easy to learn to use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</w:p>
    <w:p w14:paraId="5A7023CB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4. I like using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</w:p>
    <w:p w14:paraId="1B1A1769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5. If I have problems using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>, I know where to get help.</w:t>
      </w:r>
    </w:p>
    <w:p w14:paraId="5300E9DD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6.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gave me instructions that clearly told me how to use it.</w:t>
      </w:r>
    </w:p>
    <w:p w14:paraId="6518B181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7. I'm able to use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entirely on my own without the need of getting help from someone</w:t>
      </w:r>
    </w:p>
    <w:p w14:paraId="7F5E831E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8. It is easy to remember how to perform tasks with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</w:p>
    <w:p w14:paraId="67D90D42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9. The way I interact with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is pleasant.</w:t>
      </w:r>
    </w:p>
    <w:p w14:paraId="0CDE8475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10.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</w:t>
      </w:r>
      <w:proofErr w:type="gramStart"/>
      <w:r w:rsidRPr="00EE5987">
        <w:rPr>
          <w:rFonts w:ascii="Cambria" w:hAnsi="Cambria"/>
          <w:lang w:val="en-US"/>
        </w:rPr>
        <w:t>could to</w:t>
      </w:r>
      <w:proofErr w:type="gramEnd"/>
      <w:r w:rsidRPr="00EE5987">
        <w:rPr>
          <w:rFonts w:ascii="Cambria" w:hAnsi="Cambria"/>
          <w:lang w:val="en-US"/>
        </w:rPr>
        <w:t xml:space="preserve"> be useful for managing my condition at-home.</w:t>
      </w:r>
    </w:p>
    <w:p w14:paraId="4F8C2A0F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11.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can easily be installed in my mobiles Phone or Tablet.</w:t>
      </w:r>
    </w:p>
    <w:p w14:paraId="4F366C12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12. The visual feedback (graphs, data, etc.) provided by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is easy to understand</w:t>
      </w:r>
    </w:p>
    <w:p w14:paraId="75DCDA95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>13.Mooveo is an interactive and motivating technology.</w:t>
      </w:r>
    </w:p>
    <w:p w14:paraId="34BA837C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/>
          <w:lang w:val="en-US"/>
        </w:rPr>
      </w:pPr>
      <w:r w:rsidRPr="00EE5987">
        <w:rPr>
          <w:rFonts w:ascii="Cambria" w:hAnsi="Cambria"/>
          <w:lang w:val="en-US"/>
        </w:rPr>
        <w:t xml:space="preserve">14.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is an acceptable way to self-manage my condition.</w:t>
      </w:r>
    </w:p>
    <w:p w14:paraId="7253018A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/>
          <w:lang w:val="en-US"/>
        </w:rPr>
        <w:t xml:space="preserve">15. I would use </w:t>
      </w:r>
      <w:proofErr w:type="spellStart"/>
      <w:r w:rsidRPr="00EE5987">
        <w:rPr>
          <w:rFonts w:ascii="Cambria" w:hAnsi="Cambria"/>
          <w:lang w:val="en-US"/>
        </w:rPr>
        <w:t>Mooveo</w:t>
      </w:r>
      <w:proofErr w:type="spellEnd"/>
      <w:r w:rsidRPr="00EE5987">
        <w:rPr>
          <w:rFonts w:ascii="Cambria" w:hAnsi="Cambria"/>
          <w:lang w:val="en-US"/>
        </w:rPr>
        <w:t xml:space="preserve"> again.</w:t>
      </w:r>
    </w:p>
    <w:p w14:paraId="756EEEA2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</w:p>
    <w:p w14:paraId="3BC5C572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 xml:space="preserve">B. Listed below are several pairs of words. Place a check mark on the line between each pair to indicate what </w:t>
      </w:r>
      <w:proofErr w:type="spellStart"/>
      <w:r w:rsidRPr="00EE5987">
        <w:rPr>
          <w:rFonts w:ascii="Cambria" w:hAnsi="Cambria" w:cs="Calibri"/>
          <w:color w:val="000000"/>
          <w:kern w:val="0"/>
          <w:lang w:val="en-GB"/>
        </w:rPr>
        <w:t>Mooveo</w:t>
      </w:r>
      <w:proofErr w:type="spellEnd"/>
      <w:r w:rsidRPr="00EE5987">
        <w:rPr>
          <w:rFonts w:ascii="Cambria" w:hAnsi="Cambria" w:cs="Calibri"/>
          <w:color w:val="000000"/>
          <w:kern w:val="0"/>
          <w:lang w:val="en-GB"/>
        </w:rPr>
        <w:t xml:space="preserve"> means to you. Rated from -3 (left word) to +3 (right word):</w:t>
      </w:r>
    </w:p>
    <w:p w14:paraId="2D34855A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1. Interesting-Boring</w:t>
      </w:r>
    </w:p>
    <w:p w14:paraId="52EC867D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2. Meaningful use -Meaningless use</w:t>
      </w:r>
    </w:p>
    <w:p w14:paraId="56F05D79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3. Informative-Uninformative</w:t>
      </w:r>
    </w:p>
    <w:p w14:paraId="5E3ED2A8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4. Engaging-Stressful</w:t>
      </w:r>
    </w:p>
    <w:p w14:paraId="2B245FDC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5. Comfortable-Uncomfortable</w:t>
      </w:r>
    </w:p>
    <w:p w14:paraId="2D7E32D2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6. Stimulating-Confusing</w:t>
      </w:r>
    </w:p>
    <w:p w14:paraId="5D706918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7. Attractive-Unattractive</w:t>
      </w:r>
    </w:p>
    <w:p w14:paraId="3C7CB082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8. Educational-Not educational</w:t>
      </w:r>
    </w:p>
    <w:p w14:paraId="168C4F8F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9. Caring-Unsympathetic</w:t>
      </w:r>
    </w:p>
    <w:p w14:paraId="1FD4DCBF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</w:p>
    <w:p w14:paraId="44253CEA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C. Free-text questions:</w:t>
      </w:r>
    </w:p>
    <w:p w14:paraId="639EB951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1. This will be where you note positive feedback about the technology. What did you like?</w:t>
      </w:r>
    </w:p>
    <w:p w14:paraId="5B38503C" w14:textId="77777777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2. This will be where you capture criticisms about the technology.</w:t>
      </w:r>
    </w:p>
    <w:p w14:paraId="14D1AC88" w14:textId="49395138" w:rsidR="00EE5987" w:rsidRPr="00EE5987" w:rsidRDefault="00EE5987" w:rsidP="00EE5987">
      <w:pPr>
        <w:autoSpaceDE w:val="0"/>
        <w:autoSpaceDN w:val="0"/>
        <w:adjustRightInd w:val="0"/>
        <w:spacing w:after="0" w:line="240" w:lineRule="auto"/>
        <w:rPr>
          <w:rFonts w:ascii="Cambria" w:hAnsi="Cambria" w:cs="Calibri"/>
          <w:color w:val="000000"/>
          <w:kern w:val="0"/>
          <w:lang w:val="en-GB"/>
        </w:rPr>
      </w:pPr>
      <w:r w:rsidRPr="00EE5987">
        <w:rPr>
          <w:rFonts w:ascii="Cambria" w:hAnsi="Cambria" w:cs="Calibri"/>
          <w:color w:val="000000"/>
          <w:kern w:val="0"/>
          <w:lang w:val="en-GB"/>
        </w:rPr>
        <w:t>3. There you take down any ideas, suggestions to make improvements.</w:t>
      </w:r>
    </w:p>
    <w:sectPr w:rsidR="00EE5987" w:rsidRPr="00EE5987" w:rsidSect="00EE5987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987"/>
    <w:rsid w:val="001F4B45"/>
    <w:rsid w:val="003C42F7"/>
    <w:rsid w:val="00456374"/>
    <w:rsid w:val="0055517B"/>
    <w:rsid w:val="00617F63"/>
    <w:rsid w:val="00702CC2"/>
    <w:rsid w:val="00824936"/>
    <w:rsid w:val="00866D59"/>
    <w:rsid w:val="00A25D8E"/>
    <w:rsid w:val="00B11E98"/>
    <w:rsid w:val="00B61A30"/>
    <w:rsid w:val="00BA6A1D"/>
    <w:rsid w:val="00E6219B"/>
    <w:rsid w:val="00EC6A3E"/>
    <w:rsid w:val="00EE5987"/>
    <w:rsid w:val="00FC1CB4"/>
    <w:rsid w:val="00FC6B6F"/>
    <w:rsid w:val="00FD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8B4CA"/>
  <w15:chartTrackingRefBased/>
  <w15:docId w15:val="{E4E21FB4-6B42-45CE-8E6C-4427292E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987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E5987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E59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érez Rangel</dc:creator>
  <cp:keywords/>
  <dc:description/>
  <cp:lastModifiedBy>Isabel Ottoni</cp:lastModifiedBy>
  <cp:revision>2</cp:revision>
  <dcterms:created xsi:type="dcterms:W3CDTF">2025-05-22T19:07:00Z</dcterms:created>
  <dcterms:modified xsi:type="dcterms:W3CDTF">2025-05-22T19:07:00Z</dcterms:modified>
</cp:coreProperties>
</file>